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5F27" w:rsidRPr="00A35F27" w:rsidRDefault="00A35F27" w:rsidP="00A35F27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A35F27">
        <w:rPr>
          <w:rFonts w:ascii="Times New Roman" w:eastAsia="Times New Roman" w:hAnsi="Times New Roman" w:cs="Times New Roman"/>
          <w:b/>
          <w:color w:val="000000" w:themeColor="text1"/>
        </w:rPr>
        <w:t>SUPPLEMENTAL DATA</w:t>
      </w:r>
    </w:p>
    <w:p w:rsidR="00A35F27" w:rsidRPr="00A35F27" w:rsidRDefault="00A35F27" w:rsidP="00A35F27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A35F27" w:rsidRPr="00A35F27" w:rsidRDefault="00A35F27" w:rsidP="00A35F27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A35F27" w:rsidRPr="00A35F27" w:rsidRDefault="00A35F27" w:rsidP="00A35F27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A35F27">
        <w:rPr>
          <w:rFonts w:ascii="Times New Roman" w:eastAsia="Times New Roman" w:hAnsi="Times New Roman" w:cs="Times New Roman"/>
          <w:b/>
          <w:color w:val="000000" w:themeColor="text1"/>
        </w:rPr>
        <w:t xml:space="preserve">TABLE S1: </w:t>
      </w:r>
      <w:r w:rsidRPr="00A35F27">
        <w:rPr>
          <w:rFonts w:ascii="Times New Roman" w:hAnsi="Times New Roman" w:cs="Times New Roman"/>
          <w:bCs/>
          <w:color w:val="000000" w:themeColor="text1"/>
          <w:sz w:val="22"/>
        </w:rPr>
        <w:t>Haemodynamic status and BAD occurrence at Day 90, after exclusion of patients who died before Day 90 from a cause other than BAD, univariate analysis</w:t>
      </w:r>
    </w:p>
    <w:p w:rsidR="00A35F27" w:rsidRPr="00A35F27" w:rsidRDefault="00A35F27" w:rsidP="00A35F27">
      <w:pPr>
        <w:spacing w:line="360" w:lineRule="auto"/>
        <w:rPr>
          <w:rFonts w:ascii="Times New Roman" w:eastAsia="Times New Roman" w:hAnsi="Times New Roman" w:cs="Times New Roman"/>
          <w:bCs/>
          <w:color w:val="000000" w:themeColor="text1"/>
          <w:sz w:val="22"/>
        </w:rPr>
      </w:pPr>
    </w:p>
    <w:tbl>
      <w:tblPr>
        <w:tblStyle w:val="Tableausimple11"/>
        <w:tblW w:w="10598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1914"/>
        <w:gridCol w:w="2480"/>
        <w:gridCol w:w="1134"/>
      </w:tblGrid>
      <w:tr w:rsidR="00A35F27" w:rsidRPr="00A35F27" w:rsidTr="00EB45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vMerge w:val="restart"/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1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20"/>
              </w:rPr>
              <w:t>BAD at Day 90</w:t>
            </w:r>
            <w:r w:rsidRPr="00A35F2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20"/>
              </w:rPr>
              <w:br/>
              <w:t>n=42 (27)</w:t>
            </w:r>
          </w:p>
        </w:tc>
        <w:tc>
          <w:tcPr>
            <w:tcW w:w="2480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20"/>
              </w:rPr>
              <w:t>No BAD at Day 90</w:t>
            </w:r>
            <w:r w:rsidRPr="00A35F2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20"/>
              </w:rPr>
              <w:br/>
              <w:t>n=101 (73)</w:t>
            </w:r>
          </w:p>
          <w:p w:rsidR="00A35F27" w:rsidRPr="00A35F27" w:rsidRDefault="00A35F27" w:rsidP="00EB45C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</w:t>
            </w:r>
          </w:p>
        </w:tc>
      </w:tr>
      <w:tr w:rsidR="00A35F27" w:rsidRPr="00A35F27" w:rsidTr="00EB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A35F27" w:rsidRPr="00A35F27" w:rsidRDefault="00A35F27" w:rsidP="00EB45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80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A35F27" w:rsidRPr="00A35F27" w:rsidTr="00EB45C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Haemodynamic status before LT</w:t>
            </w:r>
          </w:p>
        </w:tc>
        <w:tc>
          <w:tcPr>
            <w:tcW w:w="19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35F27" w:rsidRPr="00A35F27" w:rsidTr="00EB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atecholamine administration to the donor, n (%)</w:t>
            </w:r>
          </w:p>
        </w:tc>
        <w:tc>
          <w:tcPr>
            <w:tcW w:w="1914" w:type="dxa"/>
            <w:tcBorders>
              <w:top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 (84)</w:t>
            </w:r>
          </w:p>
        </w:tc>
        <w:tc>
          <w:tcPr>
            <w:tcW w:w="2480" w:type="dxa"/>
            <w:tcBorders>
              <w:top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2 (86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</w:tr>
      <w:tr w:rsidR="00A35F27" w:rsidRPr="00A35F27" w:rsidTr="00EB45C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atecholamine &gt; 0.5 γ/kg/min to the donor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12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 (23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</w:tr>
      <w:tr w:rsidR="00A35F27" w:rsidRPr="00A35F27" w:rsidTr="00EB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ardiac arrest of the donor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26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 (32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</w:tr>
      <w:tr w:rsidR="00A35F27" w:rsidRPr="00A35F27" w:rsidTr="00EB45C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BC transfusion of the donor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 (37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 (27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</w:tr>
      <w:tr w:rsidR="00A35F27" w:rsidRPr="00A35F27" w:rsidTr="00EB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CMO as a bridge to LT (recipient), n (%)</w:t>
            </w:r>
          </w:p>
        </w:tc>
        <w:tc>
          <w:tcPr>
            <w:tcW w:w="1914" w:type="dxa"/>
            <w:tcBorders>
              <w:bottom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14)</w:t>
            </w:r>
          </w:p>
        </w:tc>
        <w:tc>
          <w:tcPr>
            <w:tcW w:w="2480" w:type="dxa"/>
            <w:tcBorders>
              <w:bottom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</w:tr>
      <w:tr w:rsidR="00A35F27" w:rsidRPr="00A35F27" w:rsidTr="00EB45C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Haemodynamic status during LT surgery</w:t>
            </w:r>
          </w:p>
        </w:tc>
        <w:tc>
          <w:tcPr>
            <w:tcW w:w="19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35F27" w:rsidRPr="00A35F27" w:rsidTr="00EB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atecholamine &gt; 0.5 γ/kg/min during surgery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26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(30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</w:tr>
      <w:tr w:rsidR="00A35F27" w:rsidRPr="00A35F27" w:rsidTr="00EB45C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CMO support during surgery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 (88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 (67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A35F27" w:rsidRPr="00A35F27" w:rsidTr="00EB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CMO weaned in operating room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 (50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 (51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A35F27" w:rsidRPr="00A35F27" w:rsidTr="00EB45C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Vascular filling &gt; 30 ml/kg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 (91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6 (87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A35F27" w:rsidRPr="00A35F27" w:rsidTr="00EB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Vascular filling &gt; 2500 ml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 (91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7 (88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A35F27" w:rsidRPr="00A35F27" w:rsidTr="00EB45C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BC transfusion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 (74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 (64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</w:tr>
      <w:tr w:rsidR="00A35F27" w:rsidRPr="00A35F27" w:rsidTr="00EB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&gt; 5 RBC units transfusion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21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 (16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</w:tr>
      <w:tr w:rsidR="00A35F27" w:rsidRPr="00A35F27" w:rsidTr="00EB45C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FP transfusion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 (71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 (59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A35F27" w:rsidRPr="00A35F27" w:rsidTr="00EB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Platelet transfusion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(40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 (23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A35F27" w:rsidRPr="00A35F27" w:rsidTr="00EB45C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ardiac arrest during surgery, n (%)</w:t>
            </w:r>
          </w:p>
        </w:tc>
        <w:tc>
          <w:tcPr>
            <w:tcW w:w="1914" w:type="dxa"/>
            <w:tcBorders>
              <w:bottom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)</w:t>
            </w:r>
          </w:p>
        </w:tc>
        <w:tc>
          <w:tcPr>
            <w:tcW w:w="2480" w:type="dxa"/>
            <w:tcBorders>
              <w:bottom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A35F27" w:rsidRPr="00A35F27" w:rsidTr="00EB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Haemodynamic status during hospitalization in ICU</w:t>
            </w:r>
          </w:p>
        </w:tc>
        <w:tc>
          <w:tcPr>
            <w:tcW w:w="19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35F27" w:rsidRPr="00A35F27" w:rsidTr="00EB45C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tcBorders>
              <w:top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Lactate on ICU admission &gt; 2 mmol/l, n (%)</w:t>
            </w:r>
          </w:p>
        </w:tc>
        <w:tc>
          <w:tcPr>
            <w:tcW w:w="1914" w:type="dxa"/>
            <w:tcBorders>
              <w:top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 (50)</w:t>
            </w:r>
          </w:p>
        </w:tc>
        <w:tc>
          <w:tcPr>
            <w:tcW w:w="2480" w:type="dxa"/>
            <w:tcBorders>
              <w:top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tabs>
                <w:tab w:val="left" w:pos="954"/>
                <w:tab w:val="center" w:pos="113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ab/>
              <w:t>47 (47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A35F27" w:rsidRPr="00A35F27" w:rsidTr="00EB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Lactate on ICU admission &gt; 3 mmol/l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21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 (22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A35F27" w:rsidRPr="00A35F27" w:rsidTr="00EB45C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atecholamine administration during hospitalization in ICU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 (93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4 (96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</w:tr>
      <w:tr w:rsidR="00A35F27" w:rsidRPr="00A35F27" w:rsidTr="00EB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uration of catecholamine administration, days, median [IQR]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-4]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[1-3]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A35F27" w:rsidRPr="00A35F27" w:rsidTr="00EB45C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uration of ECMO support, days, median [IQR]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[0-3]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[0-0]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A35F27" w:rsidRPr="00A35F27" w:rsidTr="00EB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trial fibrillation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 (43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 (25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A35F27" w:rsidRPr="00A35F27" w:rsidTr="00EB45C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KI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 (60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 (52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</w:tr>
      <w:tr w:rsidR="00A35F27" w:rsidRPr="00A35F27" w:rsidTr="00EB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KDIGO stage, median [IQR]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[0-2]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[0-2]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A35F27" w:rsidRPr="00A35F27" w:rsidTr="00EB45C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RT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12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4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A35F27" w:rsidRPr="00A35F27" w:rsidTr="00EB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eptic shock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 (43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 (12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A35F27" w:rsidRPr="00A35F27" w:rsidTr="00EB45C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aemorrhagic shock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10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6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A35F27" w:rsidRPr="00A35F27" w:rsidTr="00EB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hideMark/>
          </w:tcPr>
          <w:p w:rsidR="00A35F27" w:rsidRPr="00A35F27" w:rsidRDefault="00A35F27" w:rsidP="00EB45C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ardiogenic shock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12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5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</w:tr>
      <w:tr w:rsidR="00A35F27" w:rsidRPr="00A35F27" w:rsidTr="00EB45C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OF syndrome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 (42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 (18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A35F27" w:rsidRPr="00A35F27" w:rsidTr="00EB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  <w:hideMark/>
          </w:tcPr>
          <w:p w:rsidR="00A35F27" w:rsidRPr="00A35F27" w:rsidRDefault="00A35F27" w:rsidP="00EB45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ardiac arrest during hospitalization in ICU, n (%)</w:t>
            </w:r>
          </w:p>
        </w:tc>
        <w:tc>
          <w:tcPr>
            <w:tcW w:w="191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17)</w:t>
            </w:r>
          </w:p>
        </w:tc>
        <w:tc>
          <w:tcPr>
            <w:tcW w:w="2480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3)</w:t>
            </w:r>
          </w:p>
        </w:tc>
        <w:tc>
          <w:tcPr>
            <w:tcW w:w="1134" w:type="dxa"/>
            <w:shd w:val="clear" w:color="auto" w:fill="auto"/>
          </w:tcPr>
          <w:p w:rsidR="00A35F27" w:rsidRPr="00A35F27" w:rsidRDefault="00A35F27" w:rsidP="00EB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</w:tbl>
    <w:p w:rsidR="00A35F27" w:rsidRPr="00A35F27" w:rsidRDefault="00A35F27" w:rsidP="00A35F27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A35F27" w:rsidRPr="00A35F27" w:rsidRDefault="00A35F27" w:rsidP="00A35F27">
      <w:pPr>
        <w:spacing w:line="360" w:lineRule="auto"/>
        <w:jc w:val="both"/>
        <w:rPr>
          <w:rFonts w:ascii="Times New Roman" w:eastAsia="Times New Roman" w:hAnsi="Times New Roman" w:cs="Times New Roman"/>
          <w:bCs/>
          <w:iCs/>
          <w:color w:val="000000" w:themeColor="text1"/>
          <w:sz w:val="20"/>
        </w:rPr>
      </w:pPr>
      <w:r w:rsidRPr="00A35F2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BAD: bronchial anastomotic dehiscence; </w:t>
      </w:r>
      <w:r w:rsidRPr="00A35F27">
        <w:rPr>
          <w:rFonts w:ascii="Times New Roman" w:eastAsia="Times New Roman" w:hAnsi="Times New Roman" w:cs="Times New Roman"/>
          <w:bCs/>
          <w:iCs/>
          <w:color w:val="000000" w:themeColor="text1"/>
          <w:sz w:val="18"/>
          <w:szCs w:val="18"/>
        </w:rPr>
        <w:t>LT:</w:t>
      </w:r>
      <w:r w:rsidRPr="00A35F27">
        <w:rPr>
          <w:rFonts w:ascii="Times New Roman" w:eastAsia="Times New Roman" w:hAnsi="Times New Roman" w:cs="Times New Roman"/>
          <w:bCs/>
          <w:iCs/>
          <w:color w:val="000000" w:themeColor="text1"/>
          <w:sz w:val="20"/>
        </w:rPr>
        <w:t xml:space="preserve"> lung transplantation; RBC: red blood cell; ECMO: extracorporeal membrane oxygenation; FFP: fresh frozen plasma; ICU: intensive care unit; IQR: interquartile range; acute kidney injury; KDIGO: kidney disease improving global outcome; RRT, renal replacement therapy; MOF: multiorgan organ failure.</w:t>
      </w:r>
    </w:p>
    <w:p w:rsidR="00A35F27" w:rsidRPr="00A35F27" w:rsidRDefault="00A35F27" w:rsidP="00A35F27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A35F27" w:rsidRPr="00A35F27" w:rsidRDefault="00A35F27" w:rsidP="00A35F2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A35F27">
        <w:rPr>
          <w:rFonts w:ascii="Times New Roman" w:hAnsi="Times New Roman" w:cs="Times New Roman"/>
          <w:b/>
          <w:color w:val="000000" w:themeColor="text1"/>
          <w:u w:val="single"/>
        </w:rPr>
        <w:lastRenderedPageBreak/>
        <w:t>TABLE S2A:</w:t>
      </w:r>
      <w:r w:rsidRPr="00A35F2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A35F27">
        <w:rPr>
          <w:rFonts w:ascii="Times New Roman" w:hAnsi="Times New Roman" w:cs="Times New Roman"/>
          <w:color w:val="000000" w:themeColor="text1"/>
        </w:rPr>
        <w:t>Characteristics of LT recipients with BAD according to ECMO as a bridge to LT, univariate analysis</w:t>
      </w:r>
    </w:p>
    <w:p w:rsidR="00A35F27" w:rsidRPr="00A35F27" w:rsidRDefault="00A35F27" w:rsidP="00A35F2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Grilledutableau"/>
        <w:tblW w:w="11233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5279"/>
        <w:gridCol w:w="1418"/>
        <w:gridCol w:w="1559"/>
        <w:gridCol w:w="1417"/>
        <w:gridCol w:w="1560"/>
      </w:tblGrid>
      <w:tr w:rsidR="00A35F27" w:rsidRPr="00A35F27" w:rsidTr="00EB45CC">
        <w:trPr>
          <w:cantSplit/>
        </w:trPr>
        <w:tc>
          <w:tcPr>
            <w:tcW w:w="52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35F27" w:rsidRPr="00A35F27" w:rsidRDefault="00A35F27" w:rsidP="00EB45CC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35F27" w:rsidRPr="00A35F27" w:rsidRDefault="00A35F27" w:rsidP="00EB45C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verall</w:t>
            </w:r>
          </w:p>
          <w:p w:rsidR="00A35F27" w:rsidRPr="00A35F27" w:rsidRDefault="00A35F27" w:rsidP="00EB45C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=4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35F27" w:rsidRPr="00A35F27" w:rsidRDefault="00A35F27" w:rsidP="00EB45C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o ECMO as a bridge to LT</w:t>
            </w:r>
          </w:p>
          <w:p w:rsidR="00A35F27" w:rsidRPr="00A35F27" w:rsidRDefault="00A35F27" w:rsidP="00EB45C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=36 (86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35F27" w:rsidRPr="00A35F27" w:rsidRDefault="00A35F27" w:rsidP="00EB45C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ECMO as a bridge to LT</w:t>
            </w:r>
          </w:p>
          <w:p w:rsidR="00A35F27" w:rsidRPr="00A35F27" w:rsidRDefault="00A35F27" w:rsidP="00EB45C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=6 (14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35F27" w:rsidRPr="00A35F27" w:rsidRDefault="00A35F27" w:rsidP="00EB45C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</w:t>
            </w:r>
          </w:p>
        </w:tc>
      </w:tr>
      <w:tr w:rsidR="00A35F27" w:rsidRPr="00A35F27" w:rsidTr="00EB45CC">
        <w:trPr>
          <w:trHeight w:hRule="exact" w:val="340"/>
        </w:trPr>
        <w:tc>
          <w:tcPr>
            <w:tcW w:w="52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right="15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Duration of ECMO support, days, median [IQR]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[0, 3]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[0, 3]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 [1, 3]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A35F27" w:rsidRPr="00A35F27" w:rsidTr="00EB45CC">
        <w:trPr>
          <w:trHeight w:hRule="exact" w:val="340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right="15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Delay of BAD occurrence, days, median [IQR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0 [22, 4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0 [24, 4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0 [16, 3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A35F27" w:rsidRPr="00A35F27" w:rsidTr="00EB45CC">
        <w:trPr>
          <w:trHeight w:hRule="exact" w:val="340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right="15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Duration of catecholamine support before BAD, days, median [IQR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 [2, 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 [2, 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 [2, 1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A35F27" w:rsidRPr="00A35F27" w:rsidTr="00EB45CC">
        <w:trPr>
          <w:trHeight w:hRule="exact" w:val="340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right="15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Death at Day 90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1 (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0 (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 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A35F27" w:rsidRPr="00A35F27" w:rsidTr="00EB45CC">
        <w:trPr>
          <w:trHeight w:hRule="exact" w:val="340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right="15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Death at one year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8 (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7 (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 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1</w:t>
            </w:r>
          </w:p>
        </w:tc>
      </w:tr>
    </w:tbl>
    <w:p w:rsidR="00A35F27" w:rsidRPr="00A35F27" w:rsidRDefault="00A35F27" w:rsidP="00A35F2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A35F27" w:rsidRPr="00A35F27" w:rsidRDefault="00A35F27" w:rsidP="00A35F27">
      <w:pPr>
        <w:rPr>
          <w:rFonts w:ascii="Times New Roman" w:hAnsi="Times New Roman" w:cs="Times New Roman"/>
          <w:b/>
          <w:color w:val="000000" w:themeColor="text1"/>
          <w:sz w:val="20"/>
        </w:rPr>
      </w:pPr>
      <w:r w:rsidRPr="00A35F27">
        <w:rPr>
          <w:rFonts w:ascii="Times New Roman" w:hAnsi="Times New Roman" w:cs="Times New Roman"/>
          <w:b/>
          <w:color w:val="000000" w:themeColor="text1"/>
          <w:sz w:val="20"/>
        </w:rPr>
        <w:br w:type="page"/>
      </w:r>
    </w:p>
    <w:p w:rsidR="00A35F27" w:rsidRPr="00A35F27" w:rsidRDefault="00A35F27" w:rsidP="00A35F2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A35F27">
        <w:rPr>
          <w:rFonts w:ascii="Times New Roman" w:hAnsi="Times New Roman" w:cs="Times New Roman"/>
          <w:b/>
          <w:color w:val="000000" w:themeColor="text1"/>
          <w:u w:val="single"/>
        </w:rPr>
        <w:lastRenderedPageBreak/>
        <w:t>TABLE S2B</w:t>
      </w:r>
      <w:r w:rsidRPr="00A35F27">
        <w:rPr>
          <w:rFonts w:ascii="Times New Roman" w:hAnsi="Times New Roman" w:cs="Times New Roman"/>
          <w:b/>
          <w:color w:val="000000" w:themeColor="text1"/>
        </w:rPr>
        <w:t>:</w:t>
      </w:r>
      <w:r w:rsidRPr="00A35F27">
        <w:rPr>
          <w:rFonts w:ascii="Times New Roman" w:hAnsi="Times New Roman" w:cs="Times New Roman"/>
          <w:color w:val="000000" w:themeColor="text1"/>
        </w:rPr>
        <w:t xml:space="preserve"> Characteristics of LT recipients with ECMO as a bridge to LT depending on BAD occurrence</w:t>
      </w:r>
    </w:p>
    <w:p w:rsidR="00A35F27" w:rsidRPr="00A35F27" w:rsidRDefault="00A35F27" w:rsidP="00A35F2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Grilledutableau"/>
        <w:tblW w:w="12096" w:type="dxa"/>
        <w:tblInd w:w="-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1654"/>
        <w:gridCol w:w="1843"/>
        <w:gridCol w:w="1417"/>
        <w:gridCol w:w="1228"/>
      </w:tblGrid>
      <w:tr w:rsidR="00A35F27" w:rsidRPr="00A35F27" w:rsidTr="00EB45CC">
        <w:trPr>
          <w:trHeight w:val="436"/>
        </w:trPr>
        <w:tc>
          <w:tcPr>
            <w:tcW w:w="595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A35F27" w:rsidRPr="00A35F27" w:rsidRDefault="00A35F27" w:rsidP="00EB45CC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65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A35F27" w:rsidRPr="00A35F27" w:rsidRDefault="00A35F27" w:rsidP="00EB45CC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20"/>
              </w:rPr>
              <w:t>Overall</w:t>
            </w:r>
          </w:p>
          <w:p w:rsidR="00A35F27" w:rsidRPr="00A35F27" w:rsidRDefault="00A35F27" w:rsidP="00EB45CC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  <w:t>n = 9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A35F27" w:rsidRPr="00A35F27" w:rsidRDefault="00A35F27" w:rsidP="00EB45CC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20"/>
              </w:rPr>
              <w:t>No BAD</w:t>
            </w:r>
          </w:p>
          <w:p w:rsidR="00A35F27" w:rsidRPr="00A35F27" w:rsidRDefault="00A35F27" w:rsidP="00EB45CC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  <w:t>n = 3 (33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A35F27" w:rsidRPr="00A35F27" w:rsidRDefault="00A35F27" w:rsidP="00EB45CC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20"/>
              </w:rPr>
              <w:t>BAD</w:t>
            </w:r>
          </w:p>
          <w:p w:rsidR="00A35F27" w:rsidRPr="00A35F27" w:rsidRDefault="00A35F27" w:rsidP="00EB45CC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  <w:t>n = 6 (67)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A35F27" w:rsidRPr="00A35F27" w:rsidRDefault="00A35F27" w:rsidP="00EB45CC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20"/>
              </w:rPr>
              <w:t>p</w:t>
            </w:r>
          </w:p>
        </w:tc>
      </w:tr>
      <w:tr w:rsidR="00A35F27" w:rsidRPr="00A35F27" w:rsidTr="00EB45CC">
        <w:trPr>
          <w:trHeight w:val="340"/>
        </w:trPr>
        <w:tc>
          <w:tcPr>
            <w:tcW w:w="5954" w:type="dxa"/>
            <w:tcBorders>
              <w:top w:val="single" w:sz="12" w:space="0" w:color="auto"/>
            </w:tcBorders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  <w:t>Duration of ECMO support before LT, days, med [IQR]</w:t>
            </w:r>
          </w:p>
        </w:tc>
        <w:tc>
          <w:tcPr>
            <w:tcW w:w="1654" w:type="dxa"/>
            <w:tcBorders>
              <w:top w:val="single" w:sz="12" w:space="0" w:color="auto"/>
            </w:tcBorders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  <w:t>5 [3, 8]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  <w:t>5 [4, 7]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  <w:t>5 [3, 8]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  <w:t>0.90</w:t>
            </w:r>
          </w:p>
        </w:tc>
      </w:tr>
      <w:tr w:rsidR="00A35F27" w:rsidRPr="00A35F27" w:rsidTr="00EB45CC">
        <w:trPr>
          <w:trHeight w:val="340"/>
        </w:trPr>
        <w:tc>
          <w:tcPr>
            <w:tcW w:w="5954" w:type="dxa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  <w:t>Death at Day 90, n (%)</w:t>
            </w:r>
          </w:p>
        </w:tc>
        <w:tc>
          <w:tcPr>
            <w:tcW w:w="1654" w:type="dxa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  <w:t>2 (22)</w:t>
            </w:r>
          </w:p>
        </w:tc>
        <w:tc>
          <w:tcPr>
            <w:tcW w:w="1843" w:type="dxa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  <w:t>1 (33)</w:t>
            </w:r>
          </w:p>
        </w:tc>
        <w:tc>
          <w:tcPr>
            <w:tcW w:w="1417" w:type="dxa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  <w:t>1 (17)</w:t>
            </w:r>
          </w:p>
        </w:tc>
        <w:tc>
          <w:tcPr>
            <w:tcW w:w="1228" w:type="dxa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  <w:t>1</w:t>
            </w:r>
          </w:p>
        </w:tc>
      </w:tr>
      <w:tr w:rsidR="00A35F27" w:rsidRPr="00A35F27" w:rsidTr="00EB45CC">
        <w:trPr>
          <w:trHeight w:val="340"/>
        </w:trPr>
        <w:tc>
          <w:tcPr>
            <w:tcW w:w="5954" w:type="dxa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  <w:t>Death at one year, n (%)</w:t>
            </w:r>
          </w:p>
        </w:tc>
        <w:tc>
          <w:tcPr>
            <w:tcW w:w="1654" w:type="dxa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  <w:t>2 (22)</w:t>
            </w:r>
          </w:p>
        </w:tc>
        <w:tc>
          <w:tcPr>
            <w:tcW w:w="1843" w:type="dxa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  <w:t>1 (33)</w:t>
            </w:r>
          </w:p>
        </w:tc>
        <w:tc>
          <w:tcPr>
            <w:tcW w:w="1417" w:type="dxa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  <w:t>1 (17)</w:t>
            </w:r>
          </w:p>
        </w:tc>
        <w:tc>
          <w:tcPr>
            <w:tcW w:w="1228" w:type="dxa"/>
            <w:hideMark/>
          </w:tcPr>
          <w:p w:rsidR="00A35F27" w:rsidRPr="00A35F27" w:rsidRDefault="00A35F27" w:rsidP="00EB45C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</w:pPr>
            <w:r w:rsidRPr="00A35F27">
              <w:rPr>
                <w:rFonts w:ascii="Times New Roman" w:eastAsia="Times New Roman" w:hAnsi="Times New Roman"/>
                <w:color w:val="000000" w:themeColor="text1"/>
                <w:sz w:val="18"/>
                <w:szCs w:val="20"/>
              </w:rPr>
              <w:t>1</w:t>
            </w:r>
          </w:p>
        </w:tc>
      </w:tr>
    </w:tbl>
    <w:p w:rsidR="00A35F27" w:rsidRPr="00A35F27" w:rsidRDefault="00A35F27" w:rsidP="00A35F27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5F27" w:rsidRPr="00A35F27" w:rsidRDefault="00A35F27" w:rsidP="00A35F27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35F27">
        <w:rPr>
          <w:rFonts w:ascii="Times New Roman" w:hAnsi="Times New Roman" w:cs="Times New Roman"/>
          <w:color w:val="000000" w:themeColor="text1"/>
          <w:sz w:val="20"/>
          <w:szCs w:val="20"/>
        </w:rPr>
        <w:t>LT: lung transplantation; ECMO: extracorporeal membrane oxygenation; BAD: bronchial anastomotic dehiscence</w:t>
      </w:r>
    </w:p>
    <w:p w:rsidR="00A35F27" w:rsidRPr="00A35F27" w:rsidRDefault="00A35F27" w:rsidP="00A35F27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D36B19" w:rsidRPr="00A35F27" w:rsidRDefault="00A35F27">
      <w:pPr>
        <w:rPr>
          <w:color w:val="000000" w:themeColor="text1"/>
        </w:rPr>
      </w:pPr>
      <w:bookmarkStart w:id="0" w:name="_GoBack"/>
      <w:bookmarkEnd w:id="0"/>
    </w:p>
    <w:sectPr w:rsidR="00D36B19" w:rsidRPr="00A35F27" w:rsidSect="006223D6">
      <w:headerReference w:type="default" r:id="rId4"/>
      <w:footerReference w:type="default" r:id="rId5"/>
      <w:pgSz w:w="11906" w:h="16838"/>
      <w:pgMar w:top="1417" w:right="1417" w:bottom="1417" w:left="1417" w:header="0" w:footer="0" w:gutter="0"/>
      <w:pgNumType w:start="1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1192890"/>
      <w:docPartObj>
        <w:docPartGallery w:val="Page Numbers (Bottom of Page)"/>
        <w:docPartUnique/>
      </w:docPartObj>
    </w:sdtPr>
    <w:sdtEndPr/>
    <w:sdtContent>
      <w:p w:rsidR="006B5797" w:rsidRPr="00FC13FB" w:rsidRDefault="00A35F27">
        <w:pPr>
          <w:pStyle w:val="Pieddepage"/>
          <w:jc w:val="right"/>
        </w:pPr>
        <w:r w:rsidRPr="00FC13FB">
          <w:fldChar w:fldCharType="begin"/>
        </w:r>
        <w:r w:rsidRPr="00FC13FB">
          <w:instrText>PAGE   \* MERGEFORMAT</w:instrText>
        </w:r>
        <w:r w:rsidRPr="00FC13FB">
          <w:fldChar w:fldCharType="separate"/>
        </w:r>
        <w:r>
          <w:rPr>
            <w:noProof/>
          </w:rPr>
          <w:t>3</w:t>
        </w:r>
        <w:r w:rsidRPr="00FC13FB">
          <w:fldChar w:fldCharType="end"/>
        </w:r>
      </w:p>
    </w:sdtContent>
  </w:sdt>
  <w:p w:rsidR="006B5797" w:rsidRPr="00FC13FB" w:rsidRDefault="00A35F27">
    <w:pPr>
      <w:pStyle w:val="Pieddepag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5797" w:rsidRPr="00FC13FB" w:rsidRDefault="00A35F27" w:rsidP="002176C9">
    <w:pPr>
      <w:pStyle w:val="En-tte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F27"/>
    <w:rsid w:val="00021517"/>
    <w:rsid w:val="00A35F27"/>
    <w:rsid w:val="00D37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C3E287-8CB0-4DDD-92C7-7870CF346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F27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35F27"/>
    <w:pPr>
      <w:spacing w:after="0" w:line="240" w:lineRule="auto"/>
    </w:pPr>
    <w:rPr>
      <w:rFonts w:ascii="Calibri" w:eastAsia="MS Mincho" w:hAnsi="Calibri" w:cs="Times New Roman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35F2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35F27"/>
    <w:rPr>
      <w:rFonts w:ascii="Calibri" w:eastAsia="Calibri" w:hAnsi="Calibri" w:cs="Calibri"/>
      <w:sz w:val="24"/>
      <w:szCs w:val="24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A35F2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35F27"/>
    <w:rPr>
      <w:rFonts w:ascii="Calibri" w:eastAsia="Calibri" w:hAnsi="Calibri" w:cs="Calibri"/>
      <w:sz w:val="24"/>
      <w:szCs w:val="24"/>
      <w:lang w:val="en-GB" w:eastAsia="fr-FR"/>
    </w:rPr>
  </w:style>
  <w:style w:type="table" w:customStyle="1" w:styleId="Tableausimple11">
    <w:name w:val="Tableau simple 11"/>
    <w:basedOn w:val="TableauNormal"/>
    <w:uiPriority w:val="41"/>
    <w:rsid w:val="00A35F2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7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CHADE Enora</dc:creator>
  <cp:keywords/>
  <dc:description/>
  <cp:lastModifiedBy>ATCHADE Enora</cp:lastModifiedBy>
  <cp:revision>1</cp:revision>
  <dcterms:created xsi:type="dcterms:W3CDTF">2022-11-30T12:38:00Z</dcterms:created>
  <dcterms:modified xsi:type="dcterms:W3CDTF">2022-11-30T12:39:00Z</dcterms:modified>
</cp:coreProperties>
</file>